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5BFE" w:rsidRPr="00B728FE" w:rsidRDefault="00235BFE" w:rsidP="00235BFE">
      <w:pPr>
        <w:widowControl/>
        <w:jc w:val="left"/>
        <w:rPr>
          <w:rFonts w:ascii="Times New Roman" w:hAnsi="Times New Roman" w:cs="Times New Roman"/>
          <w:sz w:val="22"/>
        </w:rPr>
      </w:pPr>
      <w:r w:rsidRPr="00B728FE">
        <w:rPr>
          <w:rFonts w:ascii="Times New Roman" w:hAnsi="Times New Roman" w:cs="Times New Roman"/>
          <w:sz w:val="22"/>
        </w:rPr>
        <w:t xml:space="preserve">S1 Table. Characteristics of patients </w:t>
      </w:r>
      <w:r w:rsidRPr="00B728FE">
        <w:rPr>
          <w:rFonts w:ascii="Times New Roman" w:hAnsi="Times New Roman"/>
          <w:sz w:val="22"/>
        </w:rPr>
        <w:t>categorized as survivors and non-survivors</w:t>
      </w:r>
    </w:p>
    <w:tbl>
      <w:tblPr>
        <w:tblW w:w="79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40"/>
        <w:gridCol w:w="1540"/>
        <w:gridCol w:w="1540"/>
        <w:gridCol w:w="1660"/>
      </w:tblGrid>
      <w:tr w:rsidR="00235BFE" w:rsidRPr="00D25EAC" w:rsidTr="00762E60">
        <w:trPr>
          <w:trHeight w:val="410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Survivor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Non-survivor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p-value</w:t>
            </w:r>
          </w:p>
        </w:tc>
      </w:tr>
      <w:tr w:rsidR="00235BFE" w:rsidRPr="00D25EAC" w:rsidTr="00762E60">
        <w:trPr>
          <w:trHeight w:val="2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Numb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7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1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</w:tr>
      <w:tr w:rsidR="00235BFE" w:rsidRPr="00D25EAC" w:rsidTr="00762E60">
        <w:trPr>
          <w:trHeight w:val="2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Age, year</w:t>
            </w:r>
            <w:bookmarkStart w:id="0" w:name="_GoBack"/>
            <w:bookmarkEnd w:id="0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64.8 (11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74.8 (10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0.01</w:t>
            </w:r>
          </w:p>
        </w:tc>
      </w:tr>
      <w:tr w:rsidR="00235BFE" w:rsidRPr="00D25EAC" w:rsidTr="00762E60">
        <w:trPr>
          <w:trHeight w:val="2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Sex, women, 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40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39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5</w:t>
            </w:r>
          </w:p>
        </w:tc>
      </w:tr>
      <w:tr w:rsidR="00235BFE" w:rsidRPr="00D25EAC" w:rsidTr="00762E60">
        <w:trPr>
          <w:trHeight w:val="2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DW at enrollment, k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5BFE" w:rsidRPr="00D25EAC" w:rsidTr="00762E60">
        <w:trPr>
          <w:trHeight w:val="2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Me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58.2 (9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53.1 (8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0.01</w:t>
            </w:r>
          </w:p>
        </w:tc>
      </w:tr>
      <w:tr w:rsidR="00235BFE" w:rsidRPr="00D25EAC" w:rsidTr="00762E60">
        <w:trPr>
          <w:trHeight w:val="2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Wome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47.9 (9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41.7 (7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0.01</w:t>
            </w:r>
          </w:p>
        </w:tc>
      </w:tr>
      <w:tr w:rsidR="00235BFE" w:rsidRPr="00D25EAC" w:rsidTr="00762E60">
        <w:trPr>
          <w:trHeight w:val="2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DW change rate, 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-0.20 (3.4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-2.39 (5.6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0.01</w:t>
            </w:r>
          </w:p>
        </w:tc>
      </w:tr>
      <w:tr w:rsidR="00235BFE" w:rsidRPr="00D25EAC" w:rsidTr="00762E60">
        <w:trPr>
          <w:trHeight w:val="2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CTR at enrollment, 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50.6 (5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53.4 (5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0.01</w:t>
            </w:r>
          </w:p>
        </w:tc>
      </w:tr>
      <w:tr w:rsidR="00235BFE" w:rsidRPr="00D25EAC" w:rsidTr="00762E60">
        <w:trPr>
          <w:trHeight w:val="2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CTR change rate, 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0.92 (6.0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1.28 (6.9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0.49</w:t>
            </w:r>
          </w:p>
        </w:tc>
      </w:tr>
      <w:tr w:rsidR="00235BFE" w:rsidRPr="00D25EAC" w:rsidTr="00762E60">
        <w:trPr>
          <w:trHeight w:val="2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Serum creatinine, mg/</w:t>
            </w:r>
            <w:proofErr w:type="spellStart"/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dL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35BFE" w:rsidRPr="00D25EAC" w:rsidTr="00762E60">
        <w:trPr>
          <w:trHeight w:val="2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Me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12.26 (2.6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10.06 (2.3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0.01</w:t>
            </w:r>
          </w:p>
        </w:tc>
      </w:tr>
      <w:tr w:rsidR="00235BFE" w:rsidRPr="00D25EAC" w:rsidTr="00762E60">
        <w:trPr>
          <w:trHeight w:val="2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Wome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10.31 (1.9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8.81 (1.8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0.01</w:t>
            </w:r>
          </w:p>
        </w:tc>
      </w:tr>
      <w:tr w:rsidR="00235BFE" w:rsidRPr="00D25EAC" w:rsidTr="00762E60">
        <w:trPr>
          <w:trHeight w:val="2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Mean pre-HD SBP, mmH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155 (1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160 (21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0.01</w:t>
            </w:r>
          </w:p>
        </w:tc>
      </w:tr>
      <w:tr w:rsidR="00235BFE" w:rsidRPr="00D25EAC" w:rsidTr="00762E60">
        <w:trPr>
          <w:trHeight w:val="2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Albumin, g/</w:t>
            </w:r>
            <w:proofErr w:type="spellStart"/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dL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3.85 (0.3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3.71 (03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0.01</w:t>
            </w:r>
          </w:p>
        </w:tc>
      </w:tr>
      <w:tr w:rsidR="00235BFE" w:rsidRPr="00D25EAC" w:rsidTr="00762E60">
        <w:trPr>
          <w:trHeight w:val="2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HD vintage, month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103.5 (84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91.9 (82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0.10</w:t>
            </w:r>
          </w:p>
        </w:tc>
      </w:tr>
      <w:tr w:rsidR="00235BFE" w:rsidRPr="00D25EAC" w:rsidTr="00762E60">
        <w:trPr>
          <w:trHeight w:val="2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Basal kidney disease, </w:t>
            </w:r>
          </w:p>
          <w:p w:rsidR="00235BFE" w:rsidRPr="00D25EAC" w:rsidRDefault="00235BFE" w:rsidP="00762E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Diabetes, 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22.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26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1</w:t>
            </w:r>
          </w:p>
        </w:tc>
      </w:tr>
      <w:tr w:rsidR="00235BFE" w:rsidRPr="00D25EAC" w:rsidTr="00762E60">
        <w:trPr>
          <w:trHeight w:val="2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Current smoking, 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16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15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0.78</w:t>
            </w:r>
          </w:p>
        </w:tc>
      </w:tr>
      <w:tr w:rsidR="00235BFE" w:rsidRPr="00D25EAC" w:rsidTr="00762E60">
        <w:trPr>
          <w:trHeight w:val="2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Past CVD, 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31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47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0.01</w:t>
            </w:r>
          </w:p>
        </w:tc>
      </w:tr>
      <w:tr w:rsidR="00235BFE" w:rsidRPr="00D25EAC" w:rsidTr="00762E60">
        <w:trPr>
          <w:trHeight w:val="28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NT-</w:t>
            </w:r>
            <w:proofErr w:type="spellStart"/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proBNP</w:t>
            </w:r>
            <w:proofErr w:type="spellEnd"/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1 year after, </w:t>
            </w:r>
            <w:proofErr w:type="spellStart"/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pg</w:t>
            </w:r>
            <w:proofErr w:type="spellEnd"/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/mL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10109 (2088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28828 (3990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0.01</w:t>
            </w:r>
          </w:p>
        </w:tc>
      </w:tr>
      <w:tr w:rsidR="00235BFE" w:rsidRPr="00D25EAC" w:rsidTr="00762E60">
        <w:trPr>
          <w:trHeight w:val="28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Log NT-</w:t>
            </w:r>
            <w:proofErr w:type="spellStart"/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proBNP</w:t>
            </w:r>
            <w:proofErr w:type="spellEnd"/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1 year af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3.68 (0.51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4.16 (0.52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5BFE" w:rsidRPr="00D25EAC" w:rsidRDefault="00235BFE" w:rsidP="00762E60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D25EAC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0.01</w:t>
            </w:r>
          </w:p>
        </w:tc>
      </w:tr>
    </w:tbl>
    <w:p w:rsidR="00235BFE" w:rsidRPr="00D25EAC" w:rsidRDefault="00235BFE" w:rsidP="00235BFE">
      <w:pPr>
        <w:widowControl/>
        <w:jc w:val="left"/>
        <w:rPr>
          <w:rFonts w:ascii="Times New Roman" w:hAnsi="Times New Roman" w:cs="Times New Roman"/>
          <w:sz w:val="22"/>
        </w:rPr>
      </w:pPr>
      <w:r w:rsidRPr="00D25EAC">
        <w:rPr>
          <w:rFonts w:ascii="Times New Roman" w:hAnsi="Times New Roman" w:cs="Times New Roman"/>
          <w:sz w:val="22"/>
        </w:rPr>
        <w:t>DW, dry weight; CTR, cardiothoracic ratio; HD, hemodialysis; SBP, systolic blood pressure; CVD, cardiovascular disease; NT-</w:t>
      </w:r>
      <w:proofErr w:type="spellStart"/>
      <w:r w:rsidRPr="00D25EAC">
        <w:rPr>
          <w:rFonts w:ascii="Times New Roman" w:hAnsi="Times New Roman" w:cs="Times New Roman"/>
          <w:sz w:val="22"/>
        </w:rPr>
        <w:t>proBNP</w:t>
      </w:r>
      <w:proofErr w:type="spellEnd"/>
      <w:r w:rsidRPr="00D25EAC">
        <w:rPr>
          <w:rFonts w:ascii="Times New Roman" w:hAnsi="Times New Roman" w:cs="Times New Roman"/>
          <w:sz w:val="22"/>
        </w:rPr>
        <w:t>, NT-</w:t>
      </w:r>
      <w:proofErr w:type="spellStart"/>
      <w:r w:rsidRPr="00D25EAC">
        <w:rPr>
          <w:rFonts w:ascii="Times New Roman" w:hAnsi="Times New Roman" w:cs="Times New Roman"/>
          <w:sz w:val="22"/>
        </w:rPr>
        <w:t>proB</w:t>
      </w:r>
      <w:proofErr w:type="spellEnd"/>
      <w:r w:rsidRPr="00D25EAC">
        <w:rPr>
          <w:rFonts w:ascii="Times New Roman" w:hAnsi="Times New Roman" w:cs="Times New Roman"/>
          <w:sz w:val="22"/>
        </w:rPr>
        <w:t>-type natriuretic peptide</w:t>
      </w:r>
    </w:p>
    <w:p w:rsidR="001F2D8A" w:rsidRPr="00235BFE" w:rsidRDefault="001F2D8A"/>
    <w:sectPr w:rsidR="001F2D8A" w:rsidRPr="00235BFE" w:rsidSect="00235BF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revisionView w:inkAnnotations="0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BFE"/>
    <w:rsid w:val="001F2D8A"/>
    <w:rsid w:val="00235BFE"/>
    <w:rsid w:val="00B72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154255D-4F48-48FB-9B03-6DA369C23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5B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 祐二</dc:creator>
  <cp:keywords/>
  <dc:description/>
  <cp:lastModifiedBy>佐藤 祐二</cp:lastModifiedBy>
  <cp:revision>2</cp:revision>
  <dcterms:created xsi:type="dcterms:W3CDTF">2018-08-18T00:12:00Z</dcterms:created>
  <dcterms:modified xsi:type="dcterms:W3CDTF">2018-08-18T00:14:00Z</dcterms:modified>
</cp:coreProperties>
</file>